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F2456" w14:textId="3EB1EAA2" w:rsidR="00987D89" w:rsidRDefault="00F90569" w:rsidP="00987D89">
      <w:pPr>
        <w:rPr>
          <w:rFonts w:ascii="Arial" w:eastAsia="STFangsong" w:hAnsi="Arial" w:cs="Arial" w:hint="eastAsia"/>
          <w:b/>
          <w:color w:val="000000" w:themeColor="text1"/>
          <w:sz w:val="22"/>
          <w:szCs w:val="18"/>
        </w:rPr>
      </w:pPr>
      <w:proofErr w:type="spellStart"/>
      <w:r w:rsidRPr="00FB551B">
        <w:rPr>
          <w:rFonts w:ascii="Arial" w:eastAsia="STFangsong" w:hAnsi="Arial" w:cs="Arial"/>
          <w:b/>
          <w:color w:val="000000" w:themeColor="text1"/>
          <w:sz w:val="22"/>
          <w:szCs w:val="18"/>
        </w:rPr>
        <w:t>S3</w:t>
      </w:r>
      <w:proofErr w:type="spellEnd"/>
      <w:r w:rsidRPr="00FB551B">
        <w:rPr>
          <w:rFonts w:ascii="Arial" w:eastAsia="STFangsong" w:hAnsi="Arial" w:cs="Arial"/>
          <w:b/>
          <w:color w:val="000000" w:themeColor="text1"/>
          <w:sz w:val="22"/>
          <w:szCs w:val="18"/>
        </w:rPr>
        <w:t xml:space="preserve"> Table.  Subgroup analyses for the assessment of impact of surgery type, anesthesia, and ethnicity on peripheral CRP and IL-6 levels </w:t>
      </w:r>
      <w:proofErr w:type="spellStart"/>
      <w:r w:rsidRPr="00FB551B">
        <w:rPr>
          <w:rFonts w:ascii="Arial" w:eastAsia="STFangsong" w:hAnsi="Arial" w:cs="Arial"/>
          <w:b/>
          <w:color w:val="000000" w:themeColor="text1"/>
          <w:sz w:val="22"/>
          <w:szCs w:val="18"/>
        </w:rPr>
        <w:t>perioperatively</w:t>
      </w:r>
      <w:proofErr w:type="spellEnd"/>
      <w:r w:rsidRPr="00FB551B">
        <w:rPr>
          <w:rFonts w:ascii="Arial" w:eastAsia="STFangsong" w:hAnsi="Arial" w:cs="Arial"/>
          <w:b/>
          <w:color w:val="000000" w:themeColor="text1"/>
          <w:sz w:val="22"/>
          <w:szCs w:val="18"/>
        </w:rPr>
        <w:t>.</w:t>
      </w:r>
    </w:p>
    <w:p w14:paraId="4A831833" w14:textId="77777777" w:rsidR="00987D89" w:rsidRPr="00FB551B" w:rsidRDefault="00987D89" w:rsidP="00987D89">
      <w:pPr>
        <w:rPr>
          <w:rFonts w:ascii="Arial" w:eastAsia="STFangsong" w:hAnsi="Arial" w:cs="Arial" w:hint="eastAsia"/>
          <w:b/>
          <w:color w:val="000000" w:themeColor="text1"/>
          <w:sz w:val="22"/>
          <w:szCs w:val="18"/>
        </w:rPr>
      </w:pPr>
    </w:p>
    <w:tbl>
      <w:tblPr>
        <w:tblW w:w="82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86"/>
        <w:gridCol w:w="1366"/>
        <w:gridCol w:w="850"/>
        <w:gridCol w:w="741"/>
        <w:gridCol w:w="819"/>
        <w:gridCol w:w="3312"/>
      </w:tblGrid>
      <w:tr w:rsidR="00A3404D" w:rsidRPr="00FB551B" w14:paraId="0F1AA1CF" w14:textId="77777777" w:rsidTr="00AB434C">
        <w:trPr>
          <w:trHeight w:val="320"/>
        </w:trPr>
        <w:tc>
          <w:tcPr>
            <w:tcW w:w="11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8191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750A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Studies with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C08C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No. of studi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9260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33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4CB6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Std. Mean Difference [95% CI] between case and control subjects</w:t>
            </w:r>
          </w:p>
        </w:tc>
      </w:tr>
      <w:tr w:rsidR="00A3404D" w:rsidRPr="00FB551B" w14:paraId="16D04920" w14:textId="77777777" w:rsidTr="00AB434C">
        <w:trPr>
          <w:trHeight w:val="320"/>
        </w:trPr>
        <w:tc>
          <w:tcPr>
            <w:tcW w:w="11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E44D0" w14:textId="77777777" w:rsidR="00F90569" w:rsidRPr="00FB551B" w:rsidRDefault="00F90569" w:rsidP="00FB551B">
            <w:pPr>
              <w:ind w:leftChars="-91" w:left="-218" w:firstLineChars="122" w:firstLine="220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A566" w14:textId="77777777" w:rsidR="00F90569" w:rsidRPr="00FB551B" w:rsidRDefault="00F90569" w:rsidP="00FD4F64">
            <w:pPr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FF89E" w14:textId="77777777" w:rsidR="00F90569" w:rsidRPr="00FB551B" w:rsidRDefault="00F90569" w:rsidP="00FD4F64">
            <w:pPr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B8F1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ACA0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B551B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FB551B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33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B3D01" w14:textId="77777777" w:rsidR="00F90569" w:rsidRPr="00FB551B" w:rsidRDefault="00F90569" w:rsidP="00FD4F64">
            <w:pPr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bookmarkStart w:id="0" w:name="_GoBack"/>
        <w:bookmarkEnd w:id="0"/>
      </w:tr>
      <w:tr w:rsidR="00A3404D" w:rsidRPr="00FB551B" w14:paraId="30AB5FFF" w14:textId="77777777" w:rsidTr="00AB434C">
        <w:trPr>
          <w:trHeight w:val="320"/>
        </w:trPr>
        <w:tc>
          <w:tcPr>
            <w:tcW w:w="82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920A8B" w14:textId="7FBAFDBD" w:rsidR="00F90569" w:rsidRPr="00FB551B" w:rsidRDefault="00F90569" w:rsidP="00A3404D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RP levels before surgery in POD</w:t>
            </w:r>
            <w:r w:rsidR="00987D8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/non-POD</w:t>
            </w:r>
          </w:p>
        </w:tc>
      </w:tr>
      <w:tr w:rsidR="00A3404D" w:rsidRPr="00FB551B" w14:paraId="6E975B42" w14:textId="77777777" w:rsidTr="00AB434C">
        <w:trPr>
          <w:trHeight w:val="320"/>
        </w:trPr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89E3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918C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ardiac 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77A9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5307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1C11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95.6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2A100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292 [-1.253, 1.837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711; REM</w:t>
            </w:r>
          </w:p>
        </w:tc>
      </w:tr>
      <w:tr w:rsidR="00A3404D" w:rsidRPr="00FB551B" w14:paraId="0FA9C36A" w14:textId="77777777" w:rsidTr="00AB434C">
        <w:trPr>
          <w:trHeight w:val="320"/>
        </w:trPr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4E026" w14:textId="77777777" w:rsidR="00F90569" w:rsidRPr="00FB551B" w:rsidRDefault="00F90569" w:rsidP="00FB551B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DE4E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Non-cardiac 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841A3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C1E3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F9BB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95.1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553B9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1.192 [0.210, 7.188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017; REM</w:t>
            </w:r>
          </w:p>
        </w:tc>
      </w:tr>
      <w:tr w:rsidR="00A3404D" w:rsidRPr="00FB551B" w14:paraId="292F4285" w14:textId="77777777" w:rsidTr="00AB434C">
        <w:trPr>
          <w:trHeight w:val="320"/>
        </w:trPr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7FDD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30A1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</w:t>
            </w: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E6755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EF5C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8134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93.0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66721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196[-0.579, 0.971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620; REM</w:t>
            </w:r>
          </w:p>
        </w:tc>
      </w:tr>
      <w:tr w:rsidR="00A3404D" w:rsidRPr="00FB551B" w14:paraId="636018D3" w14:textId="77777777" w:rsidTr="00AB434C">
        <w:trPr>
          <w:trHeight w:val="320"/>
        </w:trPr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7A097" w14:textId="77777777" w:rsidR="00F90569" w:rsidRPr="00FB551B" w:rsidRDefault="00F90569" w:rsidP="00FB551B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8424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23744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EB8A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040B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97.0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FE07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2.470[0.395, 4.544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020; REM</w:t>
            </w:r>
          </w:p>
        </w:tc>
      </w:tr>
      <w:tr w:rsidR="00A3404D" w:rsidRPr="00FB551B" w14:paraId="0DD712B9" w14:textId="77777777" w:rsidTr="00AB434C">
        <w:trPr>
          <w:trHeight w:val="320"/>
        </w:trPr>
        <w:tc>
          <w:tcPr>
            <w:tcW w:w="11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8A53F06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Anesthesi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FCA5A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General anesthe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2E498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657A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9AD06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6.4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F7F65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 xml:space="preserve">1.461[0.177,2.745]; </w:t>
            </w:r>
            <w:r w:rsidRPr="00FB551B">
              <w:rPr>
                <w:rFonts w:ascii="Arial" w:eastAsia="DengXian" w:hAnsi="Arial" w:cs="Arial" w:hint="eastAsia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=0.026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; REM</w:t>
            </w:r>
          </w:p>
        </w:tc>
      </w:tr>
      <w:tr w:rsidR="00A3404D" w:rsidRPr="00FB551B" w14:paraId="47D850B7" w14:textId="77777777" w:rsidTr="00AB434C">
        <w:trPr>
          <w:trHeight w:val="320"/>
        </w:trPr>
        <w:tc>
          <w:tcPr>
            <w:tcW w:w="11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F5EC32" w14:textId="77777777" w:rsidR="00F90569" w:rsidRPr="00FB551B" w:rsidRDefault="00F90569" w:rsidP="00FB551B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2FB5B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Regional anesthe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18695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4E8A3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D54E9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F421E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208[-0.182,0.599];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  <w:r w:rsidRPr="00FB551B">
              <w:rPr>
                <w:rFonts w:ascii="Arial" w:eastAsia="DengXian" w:hAnsi="Arial" w:cs="Arial" w:hint="eastAsia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=0.296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; REM</w:t>
            </w:r>
          </w:p>
        </w:tc>
      </w:tr>
      <w:tr w:rsidR="00A3404D" w:rsidRPr="00FB551B" w14:paraId="39100CFD" w14:textId="77777777" w:rsidTr="00AB434C">
        <w:trPr>
          <w:trHeight w:val="320"/>
        </w:trPr>
        <w:tc>
          <w:tcPr>
            <w:tcW w:w="11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D51D3" w14:textId="77777777" w:rsidR="00F90569" w:rsidRPr="00FB551B" w:rsidRDefault="00F90569" w:rsidP="00FB551B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8E139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Mixed anesthe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50BD0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32F0A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04B81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D6889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/</w:t>
            </w:r>
          </w:p>
        </w:tc>
      </w:tr>
      <w:tr w:rsidR="00A3404D" w:rsidRPr="00FB551B" w14:paraId="254B1D7B" w14:textId="77777777" w:rsidTr="00AB434C">
        <w:trPr>
          <w:trHeight w:val="320"/>
        </w:trPr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08BF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6221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3E31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AC19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94.8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1342A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883[0.130, 1.637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022; REM</w:t>
            </w:r>
          </w:p>
        </w:tc>
      </w:tr>
      <w:tr w:rsidR="00A3404D" w:rsidRPr="00FB551B" w14:paraId="74F088A2" w14:textId="77777777" w:rsidTr="00AB434C">
        <w:trPr>
          <w:trHeight w:val="320"/>
        </w:trPr>
        <w:tc>
          <w:tcPr>
            <w:tcW w:w="82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6B2A7" w14:textId="0ECA3E0C" w:rsidR="00F90569" w:rsidRPr="00FB551B" w:rsidRDefault="00F90569" w:rsidP="00A3404D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CRP levels before surgery in </w:t>
            </w:r>
            <w:proofErr w:type="spellStart"/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POCD</w:t>
            </w:r>
            <w:proofErr w:type="spellEnd"/>
            <w:r w:rsidR="00987D8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/non-</w:t>
            </w:r>
            <w:proofErr w:type="spellStart"/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POCD</w:t>
            </w:r>
            <w:proofErr w:type="spellEnd"/>
          </w:p>
        </w:tc>
      </w:tr>
      <w:tr w:rsidR="00A3404D" w:rsidRPr="00FB551B" w14:paraId="218E71CB" w14:textId="77777777" w:rsidTr="00AB434C">
        <w:trPr>
          <w:trHeight w:val="320"/>
        </w:trPr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9222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EFC0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ardiac 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A8AF0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127F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6EF9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12252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-1.414[-1.908, -0.920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000; REM</w:t>
            </w:r>
          </w:p>
        </w:tc>
      </w:tr>
      <w:tr w:rsidR="00A3404D" w:rsidRPr="00FB551B" w14:paraId="5FD94821" w14:textId="77777777" w:rsidTr="00AB434C">
        <w:trPr>
          <w:trHeight w:val="320"/>
        </w:trPr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02F97" w14:textId="77777777" w:rsidR="00F90569" w:rsidRPr="00FB551B" w:rsidRDefault="00F90569" w:rsidP="00FB551B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B28F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Non-cardiac 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F7C8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99B5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9DBB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D4C4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142[-0.051, 0.334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149; REM</w:t>
            </w:r>
          </w:p>
        </w:tc>
      </w:tr>
      <w:tr w:rsidR="00A3404D" w:rsidRPr="00FB551B" w14:paraId="6E288CED" w14:textId="77777777" w:rsidTr="00AB434C">
        <w:trPr>
          <w:trHeight w:val="320"/>
        </w:trPr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0D87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D153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</w:t>
            </w: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62D3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144A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3A57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89.6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9052E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-0.504 [-1.521, 0.512];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 xml:space="preserve"> 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331; REM</w:t>
            </w:r>
          </w:p>
        </w:tc>
      </w:tr>
      <w:tr w:rsidR="00A3404D" w:rsidRPr="00FB551B" w14:paraId="48521592" w14:textId="77777777" w:rsidTr="00AB434C">
        <w:trPr>
          <w:trHeight w:val="320"/>
        </w:trPr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34A6C" w14:textId="77777777" w:rsidR="00F90569" w:rsidRPr="00FB551B" w:rsidRDefault="00F90569" w:rsidP="00FB551B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E17C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91A21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33C9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9105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2EFB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084 [-0.144, 0.311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470; REM</w:t>
            </w:r>
          </w:p>
        </w:tc>
      </w:tr>
      <w:tr w:rsidR="00A3404D" w:rsidRPr="00FB551B" w14:paraId="302D5D7D" w14:textId="77777777" w:rsidTr="00AB434C">
        <w:trPr>
          <w:trHeight w:val="320"/>
        </w:trPr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5955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DCCF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BD40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281A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77.9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C3DD8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-0.133[-0.512, 0.246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492; REM</w:t>
            </w:r>
          </w:p>
        </w:tc>
      </w:tr>
      <w:tr w:rsidR="00A3404D" w:rsidRPr="00FB551B" w14:paraId="57372E7A" w14:textId="77777777" w:rsidTr="00AB434C">
        <w:trPr>
          <w:trHeight w:val="320"/>
        </w:trPr>
        <w:tc>
          <w:tcPr>
            <w:tcW w:w="82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84BF7" w14:textId="549FBAB3" w:rsidR="00F90569" w:rsidRPr="00FB551B" w:rsidRDefault="00F90569" w:rsidP="00A3404D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IL-6 levels before surgery in POD</w:t>
            </w:r>
            <w:r w:rsidR="00987D8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/non-POD</w:t>
            </w:r>
          </w:p>
        </w:tc>
      </w:tr>
      <w:tr w:rsidR="00A3404D" w:rsidRPr="00FB551B" w14:paraId="41E90401" w14:textId="77777777" w:rsidTr="00AB434C">
        <w:trPr>
          <w:trHeight w:val="320"/>
        </w:trPr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DFCC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A161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ardiac 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BAEB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7115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16CF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D76C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</w:p>
        </w:tc>
      </w:tr>
      <w:tr w:rsidR="00A3404D" w:rsidRPr="00FB551B" w14:paraId="4A82A49E" w14:textId="77777777" w:rsidTr="00AB434C">
        <w:trPr>
          <w:trHeight w:val="320"/>
        </w:trPr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B75ED" w14:textId="77777777" w:rsidR="00F90569" w:rsidRPr="00FB551B" w:rsidRDefault="00F90569" w:rsidP="00FB551B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DD97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Non-cardiac 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B130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5547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72A3" w14:textId="5753A280" w:rsidR="00F90569" w:rsidRPr="00FB551B" w:rsidRDefault="00A3404D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69.2</w:t>
            </w:r>
            <w:r w:rsidR="00F90569"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BC25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481 [0.172, 0.791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002; REM</w:t>
            </w:r>
          </w:p>
        </w:tc>
      </w:tr>
      <w:tr w:rsidR="00A3404D" w:rsidRPr="00FB551B" w14:paraId="6A04C84E" w14:textId="77777777" w:rsidTr="00AB434C">
        <w:trPr>
          <w:trHeight w:val="320"/>
        </w:trPr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1EB0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FEE2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</w:t>
            </w: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FFBD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D51F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C979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72.6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FE2C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277 [-0.166, 0.720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220; REM</w:t>
            </w:r>
          </w:p>
        </w:tc>
      </w:tr>
      <w:tr w:rsidR="00A3404D" w:rsidRPr="00FB551B" w14:paraId="370BB98A" w14:textId="77777777" w:rsidTr="00AB434C">
        <w:trPr>
          <w:trHeight w:val="320"/>
        </w:trPr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54EDF" w14:textId="77777777" w:rsidR="00F90569" w:rsidRPr="00FB551B" w:rsidRDefault="00F90569" w:rsidP="00FB551B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A87E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9754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5C23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96C3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82.8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8DFB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594 [0.054, 0.717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051; REM</w:t>
            </w:r>
          </w:p>
        </w:tc>
      </w:tr>
      <w:tr w:rsidR="00A3404D" w:rsidRPr="00FB551B" w14:paraId="2EFE4122" w14:textId="77777777" w:rsidTr="00AB434C">
        <w:trPr>
          <w:trHeight w:val="320"/>
        </w:trPr>
        <w:tc>
          <w:tcPr>
            <w:tcW w:w="11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7D9B76D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Anesthesi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EB7B3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General anesthe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A2579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C4576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183AD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0.7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56C72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194 [-1.300,1.687];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  <w:r w:rsidRPr="00FB551B">
              <w:rPr>
                <w:rFonts w:ascii="Arial" w:eastAsia="DengXian" w:hAnsi="Arial" w:cs="Arial" w:hint="eastAsia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=0.799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; REM</w:t>
            </w:r>
          </w:p>
        </w:tc>
      </w:tr>
      <w:tr w:rsidR="00A3404D" w:rsidRPr="00FB551B" w14:paraId="5227BD99" w14:textId="77777777" w:rsidTr="00AB434C">
        <w:trPr>
          <w:trHeight w:val="320"/>
        </w:trPr>
        <w:tc>
          <w:tcPr>
            <w:tcW w:w="11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158885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347FC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Regional anesthe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D5727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54D61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676C0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8.2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68EF8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670 [0.028,1.311];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FB551B">
              <w:rPr>
                <w:rFonts w:ascii="Arial" w:eastAsia="DengXian" w:hAnsi="Arial" w:cs="Arial" w:hint="eastAsia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=0.041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; REM</w:t>
            </w:r>
          </w:p>
        </w:tc>
      </w:tr>
      <w:tr w:rsidR="00A3404D" w:rsidRPr="00FB551B" w14:paraId="1A6AD6B7" w14:textId="77777777" w:rsidTr="00AB434C">
        <w:trPr>
          <w:trHeight w:val="320"/>
        </w:trPr>
        <w:tc>
          <w:tcPr>
            <w:tcW w:w="11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17A03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2A05B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Mixed anesthe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E7FAE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4E7AB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83A19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9CD03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153 [-0.189,0.495];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  <w:r w:rsidRPr="00FB551B">
              <w:rPr>
                <w:rFonts w:ascii="Arial" w:eastAsia="DengXian" w:hAnsi="Arial" w:cs="Arial" w:hint="eastAsia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=0.381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; REM</w:t>
            </w:r>
          </w:p>
        </w:tc>
      </w:tr>
      <w:tr w:rsidR="00A3404D" w:rsidRPr="00FB551B" w14:paraId="78462210" w14:textId="77777777" w:rsidTr="00AB434C">
        <w:trPr>
          <w:trHeight w:val="320"/>
        </w:trPr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F03E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C321F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A08F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6ADB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73.2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F5CC1" w14:textId="4BD61D70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386 [0.054, 0.717];</w:t>
            </w:r>
            <w:r w:rsidR="002F11BA"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022; REM</w:t>
            </w:r>
          </w:p>
        </w:tc>
      </w:tr>
      <w:tr w:rsidR="00A3404D" w:rsidRPr="00FB551B" w14:paraId="4E8F38C8" w14:textId="77777777" w:rsidTr="00AB434C">
        <w:trPr>
          <w:trHeight w:val="320"/>
        </w:trPr>
        <w:tc>
          <w:tcPr>
            <w:tcW w:w="82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CABB" w14:textId="51195A08" w:rsidR="00F90569" w:rsidRPr="00FB551B" w:rsidRDefault="00F90569" w:rsidP="00A3404D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L-6 levels before surgery in </w:t>
            </w:r>
            <w:proofErr w:type="spellStart"/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POCD</w:t>
            </w:r>
            <w:proofErr w:type="spellEnd"/>
            <w:r w:rsidR="00987D8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/non-</w:t>
            </w:r>
            <w:proofErr w:type="spellStart"/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POCD</w:t>
            </w:r>
            <w:proofErr w:type="spellEnd"/>
          </w:p>
        </w:tc>
      </w:tr>
      <w:tr w:rsidR="00A3404D" w:rsidRPr="00FB551B" w14:paraId="6AA95D9D" w14:textId="77777777" w:rsidTr="00AB434C">
        <w:trPr>
          <w:trHeight w:val="320"/>
        </w:trPr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2A1E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Surgery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BC75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ardiac 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89C23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B710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E489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4231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107 [-0.434, 0.647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699; REM</w:t>
            </w:r>
          </w:p>
        </w:tc>
      </w:tr>
      <w:tr w:rsidR="00A3404D" w:rsidRPr="00FB551B" w14:paraId="798B189D" w14:textId="77777777" w:rsidTr="00AB434C">
        <w:trPr>
          <w:trHeight w:val="320"/>
        </w:trPr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94E23" w14:textId="77777777" w:rsidR="00F90569" w:rsidRPr="00FB551B" w:rsidRDefault="00F90569" w:rsidP="00FB551B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8975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Non-cardiac 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100FB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6EDB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A0F3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64.7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75881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087 [-0.158, 0.332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485; REM</w:t>
            </w:r>
          </w:p>
        </w:tc>
      </w:tr>
      <w:tr w:rsidR="00A3404D" w:rsidRPr="00FB551B" w14:paraId="62956E84" w14:textId="77777777" w:rsidTr="00AB434C">
        <w:trPr>
          <w:trHeight w:val="320"/>
        </w:trPr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3160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10E8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aucasia</w:t>
            </w:r>
            <w:r w:rsidRPr="00FB551B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76BC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FE0F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77A3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A186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107 [-0.434, 0.647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699; REM</w:t>
            </w:r>
          </w:p>
        </w:tc>
      </w:tr>
      <w:tr w:rsidR="00A3404D" w:rsidRPr="00FB551B" w14:paraId="5658CEFB" w14:textId="77777777" w:rsidTr="00AB434C">
        <w:trPr>
          <w:trHeight w:val="320"/>
        </w:trPr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D99D1" w14:textId="77777777" w:rsidR="00F90569" w:rsidRPr="00FB551B" w:rsidRDefault="00F90569" w:rsidP="00FB551B">
            <w:pPr>
              <w:ind w:leftChars="-91" w:left="-218" w:firstLineChars="122" w:firstLine="22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B4EE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3C54F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400A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9F65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64.7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D9E90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087 [-0.158, 0.332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485; REM</w:t>
            </w:r>
          </w:p>
        </w:tc>
      </w:tr>
      <w:tr w:rsidR="00A3404D" w:rsidRPr="00FB551B" w14:paraId="668AA565" w14:textId="77777777" w:rsidTr="00AB434C">
        <w:trPr>
          <w:trHeight w:val="320"/>
        </w:trPr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56C4" w14:textId="77777777" w:rsidR="00F90569" w:rsidRPr="00FB551B" w:rsidRDefault="00F90569" w:rsidP="00FB551B">
            <w:pPr>
              <w:ind w:leftChars="-91" w:left="-218" w:firstLineChars="122" w:firstLine="22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600B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3A5F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2713" w14:textId="77777777" w:rsidR="00F90569" w:rsidRPr="00FB551B" w:rsidRDefault="00F90569" w:rsidP="002F11BA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6F891" w14:textId="77777777" w:rsidR="00F90569" w:rsidRPr="00FB551B" w:rsidRDefault="00F90569" w:rsidP="00FD4F6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0.089 [-0.133, 0.311]; </w:t>
            </w:r>
            <w:r w:rsidRPr="00FB551B">
              <w:rPr>
                <w:rFonts w:ascii="Arial" w:eastAsia="DengXian" w:hAnsi="Arial" w:cs="Arial"/>
                <w:i/>
                <w:color w:val="000000"/>
                <w:sz w:val="18"/>
                <w:szCs w:val="18"/>
              </w:rPr>
              <w:t>P</w:t>
            </w:r>
            <w:r w:rsidRPr="00FB551B">
              <w:rPr>
                <w:rFonts w:ascii="Arial" w:eastAsia="DengXian" w:hAnsi="Arial" w:cs="Arial"/>
                <w:color w:val="000000"/>
                <w:sz w:val="18"/>
                <w:szCs w:val="18"/>
              </w:rPr>
              <w:t>=0.433; REM</w:t>
            </w:r>
          </w:p>
        </w:tc>
      </w:tr>
    </w:tbl>
    <w:p w14:paraId="6FF801E9" w14:textId="77777777" w:rsidR="00E776CF" w:rsidRPr="00FB551B" w:rsidRDefault="00E776CF">
      <w:pPr>
        <w:rPr>
          <w:sz w:val="18"/>
          <w:szCs w:val="18"/>
        </w:rPr>
      </w:pPr>
    </w:p>
    <w:sectPr w:rsidR="00E776CF" w:rsidRPr="00FB551B" w:rsidSect="00C15C2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TFangsong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569"/>
    <w:rsid w:val="001315EF"/>
    <w:rsid w:val="00162A6A"/>
    <w:rsid w:val="001A2098"/>
    <w:rsid w:val="001C01EF"/>
    <w:rsid w:val="0026337A"/>
    <w:rsid w:val="002B41AA"/>
    <w:rsid w:val="002F11BA"/>
    <w:rsid w:val="00374591"/>
    <w:rsid w:val="003776AC"/>
    <w:rsid w:val="00395F4C"/>
    <w:rsid w:val="003F771F"/>
    <w:rsid w:val="004016D0"/>
    <w:rsid w:val="0042063F"/>
    <w:rsid w:val="005018F4"/>
    <w:rsid w:val="005A4B9B"/>
    <w:rsid w:val="006327E0"/>
    <w:rsid w:val="006C36C8"/>
    <w:rsid w:val="006F6966"/>
    <w:rsid w:val="00725F80"/>
    <w:rsid w:val="00754962"/>
    <w:rsid w:val="008511C1"/>
    <w:rsid w:val="008D736E"/>
    <w:rsid w:val="0091136C"/>
    <w:rsid w:val="009128FD"/>
    <w:rsid w:val="009272D4"/>
    <w:rsid w:val="00987D89"/>
    <w:rsid w:val="00A20FF9"/>
    <w:rsid w:val="00A3404D"/>
    <w:rsid w:val="00AB0231"/>
    <w:rsid w:val="00AB434C"/>
    <w:rsid w:val="00AE01DB"/>
    <w:rsid w:val="00B61C08"/>
    <w:rsid w:val="00BE4EEA"/>
    <w:rsid w:val="00C15C23"/>
    <w:rsid w:val="00C52861"/>
    <w:rsid w:val="00CE2CBC"/>
    <w:rsid w:val="00D06FDC"/>
    <w:rsid w:val="00D73D26"/>
    <w:rsid w:val="00DD2504"/>
    <w:rsid w:val="00E53AAE"/>
    <w:rsid w:val="00E776CF"/>
    <w:rsid w:val="00F3648C"/>
    <w:rsid w:val="00F72C8C"/>
    <w:rsid w:val="00F90569"/>
    <w:rsid w:val="00FB551B"/>
    <w:rsid w:val="00FD5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CEC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 Math" w:eastAsiaTheme="minorEastAsia" w:hAnsi="Cambria Math" w:cs="Cambria Math"/>
        <w:sz w:val="22"/>
        <w:szCs w:val="22"/>
        <w:u w:val="thick" w:color="FF0000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0569"/>
    <w:rPr>
      <w:rFonts w:ascii="Times New Roman" w:hAnsi="Times New Roman" w:cs="Times New Roman"/>
      <w:sz w:val="24"/>
      <w:szCs w:val="24"/>
      <w:u w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82</Words>
  <Characters>1573</Characters>
  <Application>Microsoft Macintosh Word</Application>
  <DocSecurity>0</DocSecurity>
  <Lines>44</Lines>
  <Paragraphs>2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旭玲</dc:creator>
  <cp:keywords/>
  <dc:description/>
  <cp:lastModifiedBy>刘旭玲</cp:lastModifiedBy>
  <cp:revision>4</cp:revision>
  <dcterms:created xsi:type="dcterms:W3CDTF">2018-02-08T23:29:00Z</dcterms:created>
  <dcterms:modified xsi:type="dcterms:W3CDTF">2018-04-01T04:19:00Z</dcterms:modified>
</cp:coreProperties>
</file>